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65FEB" w14:textId="77777777" w:rsidR="00E3402D" w:rsidRDefault="00E3402D" w:rsidP="00E3402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3402D">
        <w:rPr>
          <w:rFonts w:ascii="Arial" w:hAnsi="Arial" w:cs="Arial"/>
          <w:b/>
          <w:bCs/>
          <w:sz w:val="24"/>
          <w:szCs w:val="24"/>
        </w:rPr>
        <w:t>Table 1. Two-sample T-test of ROI-based regional brain volumes between Control and NASH group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500"/>
        <w:gridCol w:w="994"/>
        <w:gridCol w:w="966"/>
        <w:gridCol w:w="994"/>
        <w:gridCol w:w="966"/>
        <w:gridCol w:w="1023"/>
        <w:gridCol w:w="1037"/>
      </w:tblGrid>
      <w:tr w:rsidR="00E3402D" w:rsidRPr="001F3AF7" w14:paraId="6C69A861" w14:textId="77777777" w:rsidTr="00302C87">
        <w:trPr>
          <w:trHeight w:val="29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5AA837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F42AC2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Control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193A1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NASH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D5F6CB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t-test</w:t>
            </w:r>
          </w:p>
        </w:tc>
      </w:tr>
      <w:tr w:rsidR="00E3402D" w:rsidRPr="001F3AF7" w14:paraId="3ED8ABA6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D7AE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RO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034CC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66A40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6E1B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DA908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A6E7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T 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C03C1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E3402D" w:rsidRPr="001F3AF7" w14:paraId="3A2AA1A5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369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Neocorte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065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06F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D41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A3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CA39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4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437C26E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E3402D" w:rsidRPr="001F3AF7" w14:paraId="70954CAB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CD0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Cerebellu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12F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75B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34C2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E36C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445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354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E3402D" w:rsidRPr="001F3AF7" w14:paraId="680FEF4C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F67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Cauda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FD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71E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CDA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E3B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FA1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1.4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012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</w:tr>
      <w:tr w:rsidR="00E3402D" w:rsidRPr="001F3AF7" w14:paraId="7260478A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1DE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Hippocamp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3C5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967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2047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828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3BF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1.2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85C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</w:tr>
      <w:tr w:rsidR="00E3402D" w:rsidRPr="001F3AF7" w14:paraId="22D867FD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EBA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Thalam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0AD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F779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2A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49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A75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E70B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E3402D" w:rsidRPr="001F3AF7" w14:paraId="4CB4EB36" w14:textId="77777777" w:rsidTr="00302C8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2A54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color w:val="000000"/>
              </w:rPr>
              <w:t>Middle Prefrontal Corte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B50C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9A1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A989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D66B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A536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-0.7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B008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AF7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</w:tr>
    </w:tbl>
    <w:p w14:paraId="14DB5FE5" w14:textId="77777777" w:rsidR="00E3402D" w:rsidRDefault="00E3402D" w:rsidP="00E3402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B25B761" w14:textId="7001EC83" w:rsidR="00E3402D" w:rsidRPr="00E3402D" w:rsidRDefault="00E3402D" w:rsidP="00E3402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3402D">
        <w:rPr>
          <w:rFonts w:ascii="Arial" w:hAnsi="Arial" w:cs="Arial"/>
          <w:b/>
          <w:bCs/>
          <w:sz w:val="24"/>
          <w:szCs w:val="24"/>
        </w:rPr>
        <w:t xml:space="preserve">Table 2. Pearson correlation between ROI-based regional brain volumes and body weights. 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1660"/>
        <w:gridCol w:w="2080"/>
        <w:gridCol w:w="1400"/>
        <w:gridCol w:w="1400"/>
        <w:gridCol w:w="1400"/>
      </w:tblGrid>
      <w:tr w:rsidR="00E3402D" w:rsidRPr="001F3AF7" w14:paraId="00D9C39D" w14:textId="77777777" w:rsidTr="00302C87">
        <w:trPr>
          <w:trHeight w:val="330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0F8E7E6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F3AF7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7E505FE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F3AF7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823DE41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ll Mic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312480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F61AA9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3A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ASH</w:t>
            </w:r>
          </w:p>
        </w:tc>
      </w:tr>
      <w:tr w:rsidR="00E3402D" w:rsidRPr="001F3AF7" w14:paraId="788C8B0C" w14:textId="77777777" w:rsidTr="00302C8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321B54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1F3AF7">
              <w:rPr>
                <w:rFonts w:ascii="Calibri" w:eastAsia="Times New Roman" w:hAnsi="Calibri" w:cs="Calibri"/>
                <w:b/>
                <w:bCs/>
              </w:rPr>
              <w:t>wholebrai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2F52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EDE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C1EF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CE42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52</w:t>
            </w:r>
          </w:p>
        </w:tc>
      </w:tr>
      <w:tr w:rsidR="00E3402D" w:rsidRPr="001F3AF7" w14:paraId="47614D1A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BF39BB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683D7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ED5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7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0F0B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4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05A5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826</w:t>
            </w:r>
          </w:p>
        </w:tc>
      </w:tr>
      <w:tr w:rsidR="00E3402D" w:rsidRPr="001F3AF7" w14:paraId="17CF7F2D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D7C731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01A075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7382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DD1540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84F59E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  <w:tr w:rsidR="00E3402D" w:rsidRPr="001F3AF7" w14:paraId="42F17D67" w14:textId="77777777" w:rsidTr="00302C87">
        <w:trPr>
          <w:trHeight w:val="34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4E8D7C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3AF7">
              <w:rPr>
                <w:rFonts w:ascii="Calibri" w:eastAsia="Times New Roman" w:hAnsi="Calibri" w:cs="Calibri"/>
                <w:b/>
                <w:bCs/>
              </w:rPr>
              <w:t>Neocort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680F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443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1F3AF7">
              <w:rPr>
                <w:rFonts w:ascii="Calibri" w:eastAsia="Times New Roman" w:hAnsi="Calibri" w:cs="Calibri"/>
                <w:color w:val="FF0000"/>
              </w:rPr>
              <w:t>.486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47ED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F3AF7">
              <w:rPr>
                <w:rFonts w:ascii="Calibri" w:eastAsia="Times New Roman" w:hAnsi="Calibri" w:cs="Calibri"/>
                <w:color w:val="00B0F0"/>
              </w:rPr>
              <w:t>-.549</w:t>
            </w:r>
            <w:r w:rsidRPr="001F3AF7">
              <w:rPr>
                <w:rFonts w:ascii="Calibri" w:eastAsia="Times New Roman" w:hAnsi="Calibri" w:cs="Calibri"/>
                <w:color w:val="00B0F0"/>
                <w:vertAlign w:val="superscript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21AC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15</w:t>
            </w:r>
          </w:p>
        </w:tc>
      </w:tr>
      <w:tr w:rsidR="00E3402D" w:rsidRPr="001F3AF7" w14:paraId="14D8F36D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64C1EB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0249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FD7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1F3AF7">
              <w:rPr>
                <w:rFonts w:ascii="Calibri" w:eastAsia="Times New Roman" w:hAnsi="Calibri" w:cs="Calibri"/>
                <w:color w:val="FF0000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C145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F3AF7">
              <w:rPr>
                <w:rFonts w:ascii="Calibri" w:eastAsia="Times New Roman" w:hAnsi="Calibri" w:cs="Calibri"/>
                <w:color w:val="00B0F0"/>
              </w:rPr>
              <w:t>0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38C6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949</w:t>
            </w:r>
          </w:p>
        </w:tc>
      </w:tr>
      <w:tr w:rsidR="00E3402D" w:rsidRPr="001F3AF7" w14:paraId="0EF6AD33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FF5ADC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C4DA7F4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030C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1F3AF7">
              <w:rPr>
                <w:rFonts w:ascii="Calibri" w:eastAsia="Times New Roman" w:hAnsi="Calibri" w:cs="Calibri"/>
                <w:color w:val="FF0000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4EC12B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1F3AF7">
              <w:rPr>
                <w:rFonts w:ascii="Calibri" w:eastAsia="Times New Roman" w:hAnsi="Calibri" w:cs="Calibri"/>
                <w:color w:val="00B0F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557858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  <w:tr w:rsidR="00E3402D" w:rsidRPr="001F3AF7" w14:paraId="1E3E1CF1" w14:textId="77777777" w:rsidTr="00302C8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5F4037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3AF7">
              <w:rPr>
                <w:rFonts w:ascii="Calibri" w:eastAsia="Times New Roman" w:hAnsi="Calibri" w:cs="Calibri"/>
                <w:b/>
                <w:bCs/>
              </w:rPr>
              <w:t>cerebell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F4AC8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BB76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91C9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7F6B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297</w:t>
            </w:r>
          </w:p>
        </w:tc>
      </w:tr>
      <w:tr w:rsidR="00E3402D" w:rsidRPr="001F3AF7" w14:paraId="0F3426E7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900B3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CA0E1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704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3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FEAC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EB7F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204</w:t>
            </w:r>
          </w:p>
        </w:tc>
      </w:tr>
      <w:tr w:rsidR="00E3402D" w:rsidRPr="001F3AF7" w14:paraId="46654AE9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C5357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EA23136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C9EC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BD2C64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5CC103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  <w:tr w:rsidR="00E3402D" w:rsidRPr="001F3AF7" w14:paraId="16E3008C" w14:textId="77777777" w:rsidTr="00302C8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F796AD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3AF7">
              <w:rPr>
                <w:rFonts w:ascii="Calibri" w:eastAsia="Times New Roman" w:hAnsi="Calibri" w:cs="Calibri"/>
                <w:b/>
                <w:bCs/>
              </w:rPr>
              <w:t>Cauda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3001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94E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413D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4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9B13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38</w:t>
            </w:r>
          </w:p>
        </w:tc>
      </w:tr>
      <w:tr w:rsidR="00E3402D" w:rsidRPr="001F3AF7" w14:paraId="77D29153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98A9C4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92C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B111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4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B6EA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EB67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875</w:t>
            </w:r>
          </w:p>
        </w:tc>
      </w:tr>
      <w:tr w:rsidR="00E3402D" w:rsidRPr="001F3AF7" w14:paraId="48243B35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1E2538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86D026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36D8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00CBD2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97F87B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  <w:tr w:rsidR="00E3402D" w:rsidRPr="001F3AF7" w14:paraId="219A5C32" w14:textId="77777777" w:rsidTr="00302C8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0046C2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3AF7">
              <w:rPr>
                <w:rFonts w:ascii="Calibri" w:eastAsia="Times New Roman" w:hAnsi="Calibri" w:cs="Calibri"/>
                <w:b/>
                <w:bCs/>
              </w:rPr>
              <w:t>Thalam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4688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93E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107D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5165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000</w:t>
            </w:r>
          </w:p>
        </w:tc>
      </w:tr>
      <w:tr w:rsidR="00E3402D" w:rsidRPr="001F3AF7" w14:paraId="656D0ED0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CFAF19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D301D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72A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8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6F33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C24E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.000</w:t>
            </w:r>
          </w:p>
        </w:tc>
      </w:tr>
      <w:tr w:rsidR="00E3402D" w:rsidRPr="001F3AF7" w14:paraId="73C09692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DE31A8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E23C9A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F545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5A48D5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A8FB61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  <w:tr w:rsidR="00E3402D" w:rsidRPr="001F3AF7" w14:paraId="2AD44435" w14:textId="77777777" w:rsidTr="00302C8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5D532E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3AF7">
              <w:rPr>
                <w:rFonts w:ascii="Calibri" w:eastAsia="Times New Roman" w:hAnsi="Calibri" w:cs="Calibri"/>
                <w:b/>
                <w:bCs/>
              </w:rPr>
              <w:t>Hippocamp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D42B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1E6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0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EAF3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3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3050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142</w:t>
            </w:r>
          </w:p>
        </w:tc>
      </w:tr>
      <w:tr w:rsidR="00E3402D" w:rsidRPr="001F3AF7" w14:paraId="6F419F3E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49623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ADF2F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ED0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D902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D43B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550</w:t>
            </w:r>
          </w:p>
        </w:tc>
      </w:tr>
      <w:tr w:rsidR="00E3402D" w:rsidRPr="001F3AF7" w14:paraId="080FEEAD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86F620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9CF2FB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5A5B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F1205D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735850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  <w:tr w:rsidR="00E3402D" w:rsidRPr="001F3AF7" w14:paraId="02417134" w14:textId="77777777" w:rsidTr="00302C87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440ED4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1F3AF7">
              <w:rPr>
                <w:rFonts w:ascii="Calibri" w:eastAsia="Times New Roman" w:hAnsi="Calibri" w:cs="Calibri"/>
                <w:b/>
                <w:bCs/>
              </w:rPr>
              <w:t>mPF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CCC1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Pearson Corre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DFA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2EF3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CC90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-0.001</w:t>
            </w:r>
          </w:p>
        </w:tc>
      </w:tr>
      <w:tr w:rsidR="00E3402D" w:rsidRPr="001F3AF7" w14:paraId="594550BD" w14:textId="77777777" w:rsidTr="00302C87">
        <w:trPr>
          <w:trHeight w:val="29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A096E8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12E8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Sig. (2-taile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29D7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4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1BF6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9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73C5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0.995</w:t>
            </w:r>
          </w:p>
        </w:tc>
      </w:tr>
      <w:tr w:rsidR="00E3402D" w:rsidRPr="001F3AF7" w14:paraId="0B9C5FAC" w14:textId="77777777" w:rsidTr="00302C87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374C62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B7A30C2" w14:textId="77777777" w:rsidR="00E3402D" w:rsidRPr="001F3AF7" w:rsidRDefault="00E3402D" w:rsidP="00302C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3AF7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3E31" w14:textId="77777777" w:rsidR="00E3402D" w:rsidRPr="001F3AF7" w:rsidRDefault="00E3402D" w:rsidP="00302C8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37D516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F68D6D" w14:textId="77777777" w:rsidR="00E3402D" w:rsidRPr="001F3AF7" w:rsidRDefault="00E3402D" w:rsidP="00302C8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F3AF7">
              <w:rPr>
                <w:rFonts w:ascii="Calibri" w:eastAsia="Times New Roman" w:hAnsi="Calibri" w:cs="Calibri"/>
              </w:rPr>
              <w:t>20</w:t>
            </w:r>
          </w:p>
        </w:tc>
      </w:tr>
    </w:tbl>
    <w:p w14:paraId="1451386F" w14:textId="77777777" w:rsidR="00E3402D" w:rsidRDefault="00E3402D"/>
    <w:sectPr w:rsidR="00E3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2D"/>
    <w:rsid w:val="001E56C7"/>
    <w:rsid w:val="00E3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CC10A"/>
  <w15:chartTrackingRefBased/>
  <w15:docId w15:val="{B653C73C-B8E0-4E14-BFAD-E23281D4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02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0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0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0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0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0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0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0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0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0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0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02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02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0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Li</dc:creator>
  <cp:keywords/>
  <dc:description/>
  <cp:lastModifiedBy>Jiang, Li</cp:lastModifiedBy>
  <cp:revision>1</cp:revision>
  <dcterms:created xsi:type="dcterms:W3CDTF">2024-09-15T17:06:00Z</dcterms:created>
  <dcterms:modified xsi:type="dcterms:W3CDTF">2024-09-15T17:08:00Z</dcterms:modified>
</cp:coreProperties>
</file>